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Interview guide for the dropout study 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86585</wp:posOffset>
                </wp:positionV>
                <wp:extent cx="4998720" cy="5618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8720" cy="561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1"/>
                              <w:gridCol w:w="4801"/>
                            </w:tblGrid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  <w:lang w:val="da-DK"/>
                                    </w:rPr>
                                    <w:t>Research questions</w:t>
                                  </w:r>
                                </w:p>
                              </w:tc>
                              <w:tc>
                                <w:tcPr>
                                  <w:tcW w:w="480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  <w:lang w:val="da-DK"/>
                                    </w:rPr>
                                    <w:t>Interview ques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  <w:lang w:val="da-DK"/>
                                    </w:rPr>
                                    <w:t>Former experience with exercise</w:t>
                                  </w:r>
                                </w:p>
                              </w:tc>
                              <w:tc>
                                <w:tcPr>
                                  <w:tcW w:w="480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4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What are your former experiences with physical activity?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256" w:before="0" w:after="160"/>
                                    <w:contextualSpacing/>
                                    <w:rPr>
                                      <w:rFonts w:ascii="Cambria" w:hAnsi="Cambria" w:eastAsia="Cambria" w:cs="Cambria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What does exercise mean to you in your daily lif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</w:rPr>
                                    <w:t>The importance of social relations regarding physical activity for each individual</w:t>
                                  </w:r>
                                </w:p>
                              </w:tc>
                              <w:tc>
                                <w:tcPr>
                                  <w:tcW w:w="480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  <w:t>How do you experience support from your family and other relations regarding doing exercise?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5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  <w:t>If job: How does your workplace make it possible for you to participate in the study and to exercise in general?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35" w:leader="none"/>
                                    </w:tabs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  <w:lang w:val="da-DK"/>
                                    </w:rPr>
                                    <w:t>Expectations to the study</w:t>
                                  </w:r>
                                </w:p>
                              </w:tc>
                              <w:tc>
                                <w:tcPr>
                                  <w:tcW w:w="480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What were your expectations to the study at the time when you were introduced to it?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What are the reasons for you to no longer participate in the study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144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rPr>
                                      <w:rFonts w:ascii="Cambria" w:hAnsi="Cambria" w:eastAsia="Cambria" w:cs="Cambria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8"/>
                                    </w:rPr>
                                    <w:t>Development of future similar studies</w:t>
                                  </w:r>
                                </w:p>
                              </w:tc>
                              <w:tc>
                                <w:tcPr>
                                  <w:tcW w:w="480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What could possibly motivate you to participate in a more adherent way?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numPr>
                                      <w:ilvl w:val="0"/>
                                      <w:numId w:val="6"/>
                                    </w:numPr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8"/>
                                      <w:szCs w:val="24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8"/>
                                      <w:szCs w:val="24"/>
                                      <w:lang w:eastAsia="da-DK"/>
                                    </w:rPr>
                                    <w:t>How do you suggest future interventions to be like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6pt;height:442.4pt;mso-wrap-distance-left:7.05pt;mso-wrap-distance-right:7.05pt;mso-wrap-distance-top:0pt;mso-wrap-distance-bottom:0pt;margin-top:148.55pt;mso-position-vertical-relative:page;margin-left:4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1"/>
                        <w:gridCol w:w="4801"/>
                      </w:tblGrid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  <w:lang w:val="da-DK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  <w:lang w:val="da-DK"/>
                              </w:rPr>
                              <w:t>Research questions</w:t>
                            </w:r>
                          </w:p>
                        </w:tc>
                        <w:tc>
                          <w:tcPr>
                            <w:tcW w:w="480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  <w:lang w:val="da-DK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  <w:lang w:val="da-DK"/>
                              </w:rPr>
                              <w:t>Interview ques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  <w:lang w:val="da-DK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  <w:lang w:val="da-DK"/>
                              </w:rPr>
                              <w:t>Former experience with exercise</w:t>
                            </w:r>
                          </w:p>
                        </w:tc>
                        <w:tc>
                          <w:tcPr>
                            <w:tcW w:w="480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What are your former experiences with physical activity?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4"/>
                              </w:numPr>
                              <w:spacing w:lineRule="auto" w:line="256" w:before="0" w:after="160"/>
                              <w:contextualSpacing/>
                              <w:rPr>
                                <w:rFonts w:ascii="Cambria" w:hAnsi="Cambria" w:eastAsia="Cambria" w:cs="Cambria"/>
                                <w:sz w:val="2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What does exercise mean to you in your daily life?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</w:rPr>
                              <w:t>The importance of social relations regarding physical activity for each individual</w:t>
                            </w:r>
                          </w:p>
                        </w:tc>
                        <w:tc>
                          <w:tcPr>
                            <w:tcW w:w="480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  <w:t>How do you experience support from your family and other relations regarding doing exercise?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  <w:t>If job: How does your workplace make it possible for you to participate in the study and to exercise in general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35" w:leader="none"/>
                              </w:tabs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  <w:lang w:val="da-DK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  <w:lang w:val="da-DK"/>
                              </w:rPr>
                              <w:t>Expectations to the study</w:t>
                            </w:r>
                          </w:p>
                        </w:tc>
                        <w:tc>
                          <w:tcPr>
                            <w:tcW w:w="480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What were your expectations to the study at the time when you were introduced to it?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What are the reasons for you to no longer participate in the study?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4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rPr>
                                <w:rFonts w:ascii="Cambria" w:hAnsi="Cambria" w:eastAsia="Cambria" w:cs="Cambria"/>
                                <w:sz w:val="28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8"/>
                              </w:rPr>
                              <w:t>Development of future similar studies</w:t>
                            </w:r>
                          </w:p>
                        </w:tc>
                        <w:tc>
                          <w:tcPr>
                            <w:tcW w:w="480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What could possibly motivate you to participate in a more adherent way?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8"/>
                                <w:szCs w:val="24"/>
                                <w:lang w:eastAsia="da-DK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8"/>
                                <w:szCs w:val="24"/>
                                <w:lang w:eastAsia="da-DK"/>
                              </w:rPr>
                              <w:t>How do you suggest future interventions to be like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MDPI62Acknowledgments">
    <w:name w:val="MDPI_6.2_Acknowledgments 字元"/>
    <w:basedOn w:val="DefaultParagraphFont"/>
    <w:qFormat/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character" w:styleId="MDPI21heading1">
    <w:name w:val="MDPI_2.1_heading1 字元"/>
    <w:basedOn w:val="DefaultParagraphFont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3:36:00Z</dcterms:created>
  <dc:creator>cabejero</dc:creator>
  <dc:description/>
  <cp:keywords/>
  <dc:language>en-US</dc:language>
  <cp:lastModifiedBy>cabejero</cp:lastModifiedBy>
  <dcterms:modified xsi:type="dcterms:W3CDTF">2017-03-10T03:40:00Z</dcterms:modified>
  <cp:revision>2</cp:revision>
  <dc:subject/>
  <dc:title/>
</cp:coreProperties>
</file>